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BE6B1" w14:textId="77777777" w:rsidR="00465CC8" w:rsidRDefault="00465CC8" w:rsidP="00465CC8">
      <w:pPr>
        <w:rPr>
          <w:rFonts w:ascii="Times New Roman" w:hAnsi="Times New Roman" w:cs="Times New Roman"/>
          <w:b/>
          <w:bCs/>
          <w:sz w:val="24"/>
        </w:rPr>
      </w:pPr>
      <w:r w:rsidRPr="00E75CBF">
        <w:rPr>
          <w:rFonts w:ascii="Times New Roman" w:hAnsi="Times New Roman" w:cs="Times New Roman"/>
          <w:b/>
          <w:bCs/>
          <w:sz w:val="24"/>
        </w:rPr>
        <w:t>Supplementary Table.3</w:t>
      </w:r>
    </w:p>
    <w:p w14:paraId="717DDAA8" w14:textId="77777777" w:rsidR="00465CC8" w:rsidRPr="00E75CBF" w:rsidRDefault="00465CC8" w:rsidP="00465CC8">
      <w:pPr>
        <w:rPr>
          <w:rFonts w:ascii="Times New Roman" w:hAnsi="Times New Roman" w:cs="Times New Roman"/>
          <w:b/>
          <w:bCs/>
          <w:sz w:val="24"/>
        </w:rPr>
      </w:pPr>
    </w:p>
    <w:p w14:paraId="043A4E61" w14:textId="77777777" w:rsidR="00465CC8" w:rsidRPr="00E75CBF" w:rsidRDefault="00465CC8" w:rsidP="00465CC8">
      <w:pPr>
        <w:rPr>
          <w:rFonts w:ascii="Times New Roman" w:hAnsi="Times New Roman" w:cs="Times New Roman"/>
          <w:sz w:val="24"/>
        </w:rPr>
      </w:pPr>
      <w:r w:rsidRPr="00E75CBF">
        <w:rPr>
          <w:rFonts w:ascii="Times New Roman" w:hAnsi="Times New Roman" w:cs="Times New Roman"/>
          <w:sz w:val="24"/>
        </w:rPr>
        <w:t>Morpholine sequence</w:t>
      </w:r>
    </w:p>
    <w:tbl>
      <w:tblPr>
        <w:tblStyle w:val="ae"/>
        <w:tblW w:w="0" w:type="auto"/>
        <w:tblInd w:w="-75" w:type="dxa"/>
        <w:tblLook w:val="04A0" w:firstRow="1" w:lastRow="0" w:firstColumn="1" w:lastColumn="0" w:noHBand="0" w:noVBand="1"/>
      </w:tblPr>
      <w:tblGrid>
        <w:gridCol w:w="1070"/>
        <w:gridCol w:w="2322"/>
        <w:gridCol w:w="4979"/>
      </w:tblGrid>
      <w:tr w:rsidR="00465CC8" w:rsidRPr="00E75CBF" w14:paraId="69088910" w14:textId="77777777" w:rsidTr="00F407B9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8FB7" w14:textId="77777777" w:rsidR="00465CC8" w:rsidRPr="00E75CBF" w:rsidRDefault="00465CC8" w:rsidP="006A32A8">
            <w:pPr>
              <w:rPr>
                <w:sz w:val="24"/>
              </w:rPr>
            </w:pPr>
            <w:r w:rsidRPr="00E75CBF">
              <w:rPr>
                <w:sz w:val="24"/>
              </w:rPr>
              <w:t>Gen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4D54" w14:textId="77777777" w:rsidR="00465CC8" w:rsidRPr="00E75CBF" w:rsidRDefault="00465CC8" w:rsidP="006A32A8">
            <w:pPr>
              <w:rPr>
                <w:sz w:val="24"/>
              </w:rPr>
            </w:pPr>
            <w:r w:rsidRPr="00E75CBF">
              <w:rPr>
                <w:sz w:val="24"/>
              </w:rPr>
              <w:t>Accession number</w:t>
            </w:r>
          </w:p>
        </w:tc>
        <w:tc>
          <w:tcPr>
            <w:tcW w:w="5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4DEE" w14:textId="77777777" w:rsidR="00465CC8" w:rsidRPr="00E75CBF" w:rsidRDefault="00465CC8" w:rsidP="00F407B9">
            <w:pPr>
              <w:ind w:firstLine="480"/>
              <w:rPr>
                <w:rFonts w:eastAsia="宋体"/>
                <w:sz w:val="24"/>
              </w:rPr>
            </w:pPr>
            <w:r w:rsidRPr="00E75CBF">
              <w:rPr>
                <w:rFonts w:eastAsia="宋体"/>
                <w:sz w:val="24"/>
              </w:rPr>
              <w:t>Morpholino sequence (5′ to 3′)</w:t>
            </w:r>
          </w:p>
        </w:tc>
      </w:tr>
      <w:tr w:rsidR="00465CC8" w:rsidRPr="00E75CBF" w14:paraId="6370AA7E" w14:textId="77777777" w:rsidTr="00F407B9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1058" w14:textId="77777777" w:rsidR="00465CC8" w:rsidRPr="00E75CBF" w:rsidRDefault="00465CC8" w:rsidP="006A32A8">
            <w:pPr>
              <w:rPr>
                <w:rFonts w:eastAsia="等线"/>
                <w:sz w:val="24"/>
              </w:rPr>
            </w:pPr>
            <w:r w:rsidRPr="00E75CBF">
              <w:rPr>
                <w:sz w:val="24"/>
              </w:rPr>
              <w:t>Standard control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2B82B" w14:textId="77777777" w:rsidR="00465CC8" w:rsidRPr="00E75CBF" w:rsidRDefault="00465CC8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NA</w:t>
            </w:r>
          </w:p>
        </w:tc>
        <w:tc>
          <w:tcPr>
            <w:tcW w:w="5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05F0" w14:textId="77777777" w:rsidR="00465CC8" w:rsidRPr="00E75CBF" w:rsidRDefault="00465CC8" w:rsidP="006A32A8">
            <w:pPr>
              <w:rPr>
                <w:sz w:val="24"/>
              </w:rPr>
            </w:pPr>
            <w:r w:rsidRPr="00E75CBF">
              <w:rPr>
                <w:sz w:val="24"/>
              </w:rPr>
              <w:t>CCTCTTACCTCAGTTACAATTTATA</w:t>
            </w:r>
          </w:p>
        </w:tc>
      </w:tr>
      <w:tr w:rsidR="00465CC8" w:rsidRPr="00E75CBF" w14:paraId="79DE37D9" w14:textId="77777777" w:rsidTr="00F407B9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8999" w14:textId="77777777" w:rsidR="00465CC8" w:rsidRPr="00E75CBF" w:rsidRDefault="00465CC8" w:rsidP="006A32A8">
            <w:pPr>
              <w:rPr>
                <w:sz w:val="24"/>
              </w:rPr>
            </w:pPr>
            <w:r w:rsidRPr="00E75CBF">
              <w:rPr>
                <w:sz w:val="24"/>
              </w:rPr>
              <w:t>Enolas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AD04" w14:textId="77777777" w:rsidR="00465CC8" w:rsidRPr="00E75CBF" w:rsidRDefault="00465CC8" w:rsidP="006A32A8">
            <w:pPr>
              <w:rPr>
                <w:sz w:val="24"/>
              </w:rPr>
            </w:pPr>
            <w:r w:rsidRPr="00E75CBF">
              <w:rPr>
                <w:sz w:val="24"/>
              </w:rPr>
              <w:t>GL50803_0011118</w:t>
            </w:r>
          </w:p>
        </w:tc>
        <w:tc>
          <w:tcPr>
            <w:tcW w:w="5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44CD" w14:textId="77777777" w:rsidR="00465CC8" w:rsidRPr="00E75CBF" w:rsidRDefault="00465CC8" w:rsidP="006A32A8">
            <w:pPr>
              <w:rPr>
                <w:sz w:val="24"/>
              </w:rPr>
            </w:pPr>
            <w:r w:rsidRPr="00E75CBF">
              <w:rPr>
                <w:sz w:val="24"/>
              </w:rPr>
              <w:t>CCTTGATCGTAGACGGAGCCTCCAT</w:t>
            </w:r>
          </w:p>
        </w:tc>
      </w:tr>
    </w:tbl>
    <w:p w14:paraId="33EAFFE1" w14:textId="77777777" w:rsidR="00BA3785" w:rsidRPr="00465CC8" w:rsidRDefault="00BA3785" w:rsidP="000B181D">
      <w:pPr>
        <w:rPr>
          <w:rFonts w:hint="eastAsia"/>
        </w:rPr>
      </w:pPr>
    </w:p>
    <w:sectPr w:rsidR="00BA3785" w:rsidRPr="00465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D88"/>
    <w:rsid w:val="0000584D"/>
    <w:rsid w:val="000B181D"/>
    <w:rsid w:val="00390208"/>
    <w:rsid w:val="00465CC8"/>
    <w:rsid w:val="006A32A8"/>
    <w:rsid w:val="00897D88"/>
    <w:rsid w:val="00930C1F"/>
    <w:rsid w:val="00A254A3"/>
    <w:rsid w:val="00BA3785"/>
    <w:rsid w:val="00CE20C9"/>
    <w:rsid w:val="00E65D8E"/>
    <w:rsid w:val="00EA3053"/>
    <w:rsid w:val="00FC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79A5C"/>
  <w15:chartTrackingRefBased/>
  <w15:docId w15:val="{0C0C930C-DBEC-482E-BAEA-5A41A201C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D88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97D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7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7D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7D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7D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7D8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7D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7D88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7D88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表目录111"/>
    <w:basedOn w:val="a"/>
    <w:qFormat/>
    <w:rsid w:val="00FC77AE"/>
    <w:pPr>
      <w:widowControl/>
      <w:adjustRightInd w:val="0"/>
      <w:snapToGrid w:val="0"/>
      <w:spacing w:line="360" w:lineRule="auto"/>
      <w:ind w:firstLineChars="200" w:firstLine="420"/>
      <w:jc w:val="center"/>
    </w:pPr>
    <w:rPr>
      <w:rFonts w:ascii="宋体" w:eastAsia="黑体" w:hAnsi="宋体" w:cs="Times New Roman"/>
      <w:kern w:val="0"/>
      <w:szCs w:val="21"/>
      <w:lang w:eastAsia="en-US" w:bidi="en-US"/>
    </w:rPr>
  </w:style>
  <w:style w:type="character" w:customStyle="1" w:styleId="10">
    <w:name w:val="标题 1 字符"/>
    <w:basedOn w:val="a0"/>
    <w:link w:val="1"/>
    <w:uiPriority w:val="9"/>
    <w:rsid w:val="00897D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7D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7D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7D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7D8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7D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7D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7D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7D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7D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7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7D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7D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7D88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897D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7D88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897D8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7D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897D8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7D8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qFormat/>
    <w:rsid w:val="00897D8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i</dc:creator>
  <cp:keywords/>
  <dc:description/>
  <cp:lastModifiedBy>lu li</cp:lastModifiedBy>
  <cp:revision>4</cp:revision>
  <dcterms:created xsi:type="dcterms:W3CDTF">2025-11-07T15:46:00Z</dcterms:created>
  <dcterms:modified xsi:type="dcterms:W3CDTF">2025-11-07T15:46:00Z</dcterms:modified>
</cp:coreProperties>
</file>